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6745A6" w14:textId="0955DD23" w:rsidR="007A150F" w:rsidRPr="00DD78EC" w:rsidRDefault="00020B86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Table S1. </w:t>
      </w:r>
      <w:r w:rsidR="00260E70" w:rsidRPr="00DD78EC">
        <w:rPr>
          <w:rFonts w:asciiTheme="majorBidi" w:hAnsiTheme="majorBidi" w:cstheme="majorBidi"/>
        </w:rPr>
        <w:t>Geographic Distribution of Participant Responses to Our Survey</w:t>
      </w:r>
      <w:r>
        <w:rPr>
          <w:rFonts w:asciiTheme="majorBidi" w:hAnsiTheme="majorBidi" w:cstheme="majorBidi"/>
        </w:rPr>
        <w:t>.</w:t>
      </w:r>
    </w:p>
    <w:tbl>
      <w:tblPr>
        <w:tblW w:w="9250" w:type="dxa"/>
        <w:tblLook w:val="04A0" w:firstRow="1" w:lastRow="0" w:firstColumn="1" w:lastColumn="0" w:noHBand="0" w:noVBand="1"/>
      </w:tblPr>
      <w:tblGrid>
        <w:gridCol w:w="2340"/>
        <w:gridCol w:w="1960"/>
        <w:gridCol w:w="2070"/>
        <w:gridCol w:w="1710"/>
        <w:gridCol w:w="1170"/>
      </w:tblGrid>
      <w:tr w:rsidR="00260E70" w:rsidRPr="00DD78EC" w14:paraId="22BC1559" w14:textId="77777777" w:rsidTr="00F63764">
        <w:trPr>
          <w:trHeight w:val="288"/>
        </w:trPr>
        <w:tc>
          <w:tcPr>
            <w:tcW w:w="23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6EA16C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ountry</w:t>
            </w:r>
          </w:p>
        </w:tc>
        <w:tc>
          <w:tcPr>
            <w:tcW w:w="1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3377FD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otal Responses</w:t>
            </w:r>
          </w:p>
        </w:tc>
        <w:tc>
          <w:tcPr>
            <w:tcW w:w="49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EF0E3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onfirmed PCR</w:t>
            </w:r>
          </w:p>
        </w:tc>
      </w:tr>
      <w:tr w:rsidR="00260E70" w:rsidRPr="00DD78EC" w14:paraId="23F45C62" w14:textId="77777777" w:rsidTr="00F63764">
        <w:trPr>
          <w:trHeight w:val="288"/>
        </w:trPr>
        <w:tc>
          <w:tcPr>
            <w:tcW w:w="23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8BCBDA" w14:textId="77777777" w:rsidR="00260E70" w:rsidRPr="00DD78EC" w:rsidRDefault="00260E70" w:rsidP="00F6376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183FD7" w14:textId="77777777" w:rsidR="00260E70" w:rsidRPr="00DD78EC" w:rsidRDefault="00260E70" w:rsidP="00F6376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5E630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Long Covi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C7310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o Long Covi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70C6C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otal</w:t>
            </w:r>
          </w:p>
        </w:tc>
      </w:tr>
      <w:tr w:rsidR="00260E70" w:rsidRPr="00DD78EC" w14:paraId="25949564" w14:textId="77777777" w:rsidTr="00F63764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EA93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Algeria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BF479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87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B587" w14:textId="1CEB40E9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34 (17.1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C147" w14:textId="56E64FB6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49 (82.</w:t>
            </w:r>
            <w:r w:rsidR="00FD067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</w:t>
            </w: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19457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83</w:t>
            </w:r>
          </w:p>
        </w:tc>
      </w:tr>
      <w:tr w:rsidR="00260E70" w:rsidRPr="00DD78EC" w14:paraId="055E66EB" w14:textId="77777777" w:rsidTr="00F63764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D141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ustrali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7FBB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7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0FF5" w14:textId="0825EB63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1 (27.7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20EA" w14:textId="63AB0660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33 (72.</w:t>
            </w:r>
            <w:r w:rsidR="00FD067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</w:t>
            </w: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C9509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84</w:t>
            </w:r>
          </w:p>
        </w:tc>
      </w:tr>
      <w:tr w:rsidR="00260E70" w:rsidRPr="00DD78EC" w14:paraId="1710EB90" w14:textId="77777777" w:rsidTr="00F63764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0789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Bahrain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D529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0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36D2" w14:textId="31C3E60B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5 (15.8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0795" w14:textId="65BF13FD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46 (84.</w:t>
            </w:r>
            <w:r w:rsidR="00FD067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</w:t>
            </w: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1AB2E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11</w:t>
            </w:r>
          </w:p>
        </w:tc>
      </w:tr>
      <w:tr w:rsidR="00260E70" w:rsidRPr="00DD78EC" w14:paraId="1871A54A" w14:textId="77777777" w:rsidTr="00F63764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C3DB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Bangladesh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BB2E1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4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2133" w14:textId="435D0CDC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5 (23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9BF6" w14:textId="0DDC45FF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18 (77.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40CF3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13</w:t>
            </w:r>
          </w:p>
        </w:tc>
      </w:tr>
      <w:tr w:rsidR="00260E70" w:rsidRPr="00DD78EC" w14:paraId="2531D5E9" w14:textId="77777777" w:rsidTr="00F63764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C7A5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Brazil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F4E3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6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6A2D" w14:textId="63C33E18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17 (19.6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25A6" w14:textId="3A7AA36C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79 (80.</w:t>
            </w:r>
            <w:r w:rsidR="00FD067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</w:t>
            </w: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74152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96</w:t>
            </w:r>
          </w:p>
        </w:tc>
      </w:tr>
      <w:tr w:rsidR="00260E70" w:rsidRPr="00DD78EC" w14:paraId="24DBD3D6" w14:textId="77777777" w:rsidTr="00F63764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80D70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Burundi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213B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3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C054" w14:textId="790E71D4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2 (3</w:t>
            </w:r>
            <w:r w:rsidR="00FD067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</w:t>
            </w: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="00FD067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0</w:t>
            </w: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45EF" w14:textId="01C49281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32 (68.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BF7B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94</w:t>
            </w:r>
          </w:p>
        </w:tc>
      </w:tr>
      <w:tr w:rsidR="00260E70" w:rsidRPr="00DD78EC" w14:paraId="1743BE57" w14:textId="77777777" w:rsidTr="00F63764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A7FDA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hili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9022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8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13C33" w14:textId="0C084BC6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7 (13.</w:t>
            </w:r>
            <w:r w:rsidR="00FD067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</w:t>
            </w: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F2DD1" w14:textId="394406C5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40 (86.6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9B19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77</w:t>
            </w:r>
          </w:p>
        </w:tc>
      </w:tr>
      <w:tr w:rsidR="00260E70" w:rsidRPr="00DD78EC" w14:paraId="5583D891" w14:textId="77777777" w:rsidTr="00F63764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C22F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China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4FDA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6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42AC" w14:textId="563CC4D0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1 (16.</w:t>
            </w:r>
            <w:r w:rsidR="00FD067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</w:t>
            </w: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B094" w14:textId="03C50B02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07 (83.4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FED6A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68</w:t>
            </w:r>
          </w:p>
        </w:tc>
      </w:tr>
      <w:tr w:rsidR="00260E70" w:rsidRPr="00DD78EC" w14:paraId="12C47495" w14:textId="77777777" w:rsidTr="00F63764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2371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Ecuador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8E0D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1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670F" w14:textId="60AADE2E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3 (21.</w:t>
            </w:r>
            <w:r w:rsidR="00FD067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</w:t>
            </w: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7839" w14:textId="6709F33B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94 (78.5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1161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47</w:t>
            </w:r>
          </w:p>
        </w:tc>
      </w:tr>
      <w:tr w:rsidR="00260E70" w:rsidRPr="00DD78EC" w14:paraId="7C004B66" w14:textId="77777777" w:rsidTr="00F63764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3067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Egypt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A2B3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28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B193" w14:textId="0C8FF92A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7 (36.</w:t>
            </w:r>
            <w:r w:rsidR="00FD067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</w:t>
            </w: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3AAD" w14:textId="44D97FD5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53 (63.</w:t>
            </w:r>
            <w:r w:rsidR="00FD067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</w:t>
            </w: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FCBA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40</w:t>
            </w:r>
          </w:p>
        </w:tc>
      </w:tr>
      <w:tr w:rsidR="00260E70" w:rsidRPr="00DD78EC" w14:paraId="3F89DA98" w14:textId="77777777" w:rsidTr="00F63764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9479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Ethiopi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1A8B8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4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6E9E" w14:textId="0A566CFE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2 (18.6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59B9" w14:textId="55C7D783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27 (81.</w:t>
            </w:r>
            <w:r w:rsidR="00FD067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</w:t>
            </w: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DC22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79</w:t>
            </w:r>
          </w:p>
        </w:tc>
      </w:tr>
      <w:tr w:rsidR="00260E70" w:rsidRPr="00DD78EC" w14:paraId="4C62839E" w14:textId="77777777" w:rsidTr="00F63764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D5AF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Greec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5399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9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D0D4" w14:textId="30A0109C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33 (26.6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09FE" w14:textId="6BD11CD5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67 (73.4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C18DC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00</w:t>
            </w:r>
          </w:p>
        </w:tc>
      </w:tr>
      <w:tr w:rsidR="00260E70" w:rsidRPr="00DD78EC" w14:paraId="3E5C6F91" w14:textId="77777777" w:rsidTr="00F63764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1A1D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ndi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C2F2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9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93DB" w14:textId="7A6DB7F8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1 (19.</w:t>
            </w:r>
            <w:r w:rsidR="00FD067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</w:t>
            </w: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1F82" w14:textId="1ED85211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73 (80.8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AE3E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14</w:t>
            </w:r>
          </w:p>
        </w:tc>
      </w:tr>
      <w:tr w:rsidR="00260E70" w:rsidRPr="00DD78EC" w14:paraId="6A84D709" w14:textId="77777777" w:rsidTr="00F63764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EEDB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ndonesi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837F4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99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50CD" w14:textId="773BE4BF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14 (15.</w:t>
            </w:r>
            <w:r w:rsidR="00FD067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</w:t>
            </w: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3950D" w14:textId="6D3ED759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34 (84.</w:t>
            </w:r>
            <w:r w:rsidR="00FD067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</w:t>
            </w: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DF9F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48</w:t>
            </w:r>
          </w:p>
        </w:tc>
      </w:tr>
      <w:tr w:rsidR="00260E70" w:rsidRPr="00DD78EC" w14:paraId="7EDC7685" w14:textId="77777777" w:rsidTr="00F63764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A7347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raq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19B3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3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B6A0" w14:textId="7D89CC43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1 (32.</w:t>
            </w:r>
            <w:r w:rsidR="00FD067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</w:t>
            </w: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06B9" w14:textId="5C39ECBF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47 (67.4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C9E95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18</w:t>
            </w:r>
          </w:p>
        </w:tc>
      </w:tr>
      <w:tr w:rsidR="00260E70" w:rsidRPr="00DD78EC" w14:paraId="5B34D648" w14:textId="77777777" w:rsidTr="00F63764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B597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Jorda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43A3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8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9FA1" w14:textId="4893B0AF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39 (22.</w:t>
            </w:r>
            <w:r w:rsidR="00FD067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</w:t>
            </w: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AE0A" w14:textId="019F6D8A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80 (77.5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AB92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19</w:t>
            </w:r>
          </w:p>
        </w:tc>
      </w:tr>
      <w:tr w:rsidR="00260E70" w:rsidRPr="00DD78EC" w14:paraId="6F0417CD" w14:textId="77777777" w:rsidTr="00F63764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649F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Keny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E0C8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5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13B42" w14:textId="64EE0E5A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4 (18.6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54AD" w14:textId="48C67C68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92 (81.</w:t>
            </w:r>
            <w:r w:rsidR="00FD067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</w:t>
            </w: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C5ACC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36</w:t>
            </w:r>
          </w:p>
        </w:tc>
      </w:tr>
      <w:tr w:rsidR="00260E70" w:rsidRPr="00DD78EC" w14:paraId="2228D850" w14:textId="77777777" w:rsidTr="00F63764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0F8F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Lebano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8CA2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F8B8" w14:textId="1BA9784D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9 (17.8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8AD4" w14:textId="737AAC06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64 (82.</w:t>
            </w:r>
            <w:r w:rsidR="00FD067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</w:t>
            </w: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B4A5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43</w:t>
            </w:r>
          </w:p>
        </w:tc>
      </w:tr>
      <w:tr w:rsidR="00260E70" w:rsidRPr="00DD78EC" w14:paraId="780279E7" w14:textId="77777777" w:rsidTr="00F63764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F3BA6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Liby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006D4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7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BD58" w14:textId="4F78E123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4 (14.7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BA00" w14:textId="3E7B0AE1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13 (85.</w:t>
            </w:r>
            <w:r w:rsidR="00FD067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</w:t>
            </w: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7474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67</w:t>
            </w:r>
          </w:p>
        </w:tc>
      </w:tr>
      <w:tr w:rsidR="00260E70" w:rsidRPr="00DD78EC" w14:paraId="5C8427A0" w14:textId="77777777" w:rsidTr="00F63764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8530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exico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13610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9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E36C" w14:textId="1E951E8E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8 (20.</w:t>
            </w:r>
            <w:r w:rsidR="00FD067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</w:t>
            </w: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87761" w14:textId="5CDF402D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89 (79.</w:t>
            </w:r>
            <w:r w:rsidR="00FD067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</w:t>
            </w: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B994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37</w:t>
            </w:r>
          </w:p>
        </w:tc>
      </w:tr>
      <w:tr w:rsidR="00260E70" w:rsidRPr="00DD78EC" w14:paraId="07CFB823" w14:textId="77777777" w:rsidTr="00F63764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FC31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Morrocco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C030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3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4C9DB" w14:textId="59C1F404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11 (21.4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096ED" w14:textId="045CEBF9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07 (78.</w:t>
            </w:r>
            <w:r w:rsidR="00FD067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</w:t>
            </w: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AB6B2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18</w:t>
            </w:r>
          </w:p>
        </w:tc>
      </w:tr>
      <w:tr w:rsidR="00260E70" w:rsidRPr="00DD78EC" w14:paraId="276AD438" w14:textId="77777777" w:rsidTr="00F63764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7D8BA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epa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23262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0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3B923" w14:textId="11666438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3 (17.</w:t>
            </w:r>
            <w:r w:rsidR="00FD067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</w:t>
            </w: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3DE5" w14:textId="1F512308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54 (82.</w:t>
            </w:r>
            <w:r w:rsidR="00FD067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</w:t>
            </w: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D4D49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87</w:t>
            </w:r>
          </w:p>
        </w:tc>
      </w:tr>
      <w:tr w:rsidR="00260E70" w:rsidRPr="00DD78EC" w14:paraId="4003BEFC" w14:textId="77777777" w:rsidTr="00F63764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C34FF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akista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ED83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9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96A05" w14:textId="201F609F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8 (19.1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1AD5" w14:textId="47E5C562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03 (80.</w:t>
            </w:r>
            <w:r w:rsidR="00FD067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</w:t>
            </w: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2F21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51</w:t>
            </w:r>
          </w:p>
        </w:tc>
      </w:tr>
      <w:tr w:rsidR="00260E70" w:rsidRPr="00DD78EC" w14:paraId="6FF1094D" w14:textId="77777777" w:rsidTr="00F63764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93A6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alestin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39CC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21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0F91" w14:textId="6ECA6C4B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9 (10.1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F9F5" w14:textId="443485CC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35 (89.</w:t>
            </w:r>
            <w:r w:rsidR="00FD067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</w:t>
            </w: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7DC09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84</w:t>
            </w:r>
          </w:p>
        </w:tc>
      </w:tr>
      <w:tr w:rsidR="00260E70" w:rsidRPr="00DD78EC" w14:paraId="1B3C3C68" w14:textId="77777777" w:rsidTr="00F63764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ECC7B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Qata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47C1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5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86C04" w14:textId="66A9681A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8 (12.8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49211" w14:textId="7EBA5FC3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90 (87.</w:t>
            </w:r>
            <w:r w:rsidR="00FD067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</w:t>
            </w: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945C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18</w:t>
            </w:r>
          </w:p>
        </w:tc>
      </w:tr>
      <w:tr w:rsidR="00260E70" w:rsidRPr="00DD78EC" w14:paraId="735D85A4" w14:textId="77777777" w:rsidTr="00F63764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10FC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Romani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67E05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5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6400" w14:textId="37C820DA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52 (38.</w:t>
            </w:r>
            <w:r w:rsidR="00FD067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</w:t>
            </w: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23A34" w14:textId="591166DF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43 (61.5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FAD70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95</w:t>
            </w:r>
          </w:p>
        </w:tc>
      </w:tr>
      <w:tr w:rsidR="00260E70" w:rsidRPr="00DD78EC" w14:paraId="1407001E" w14:textId="77777777" w:rsidTr="00F63764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CA41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audi Arabi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0C2F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9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8487C" w14:textId="78BBB22B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2 (14.</w:t>
            </w:r>
            <w:r w:rsidR="00FD067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</w:t>
            </w: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759E" w14:textId="4B5D65A6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37 (85.</w:t>
            </w:r>
            <w:r w:rsidR="00FD067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</w:t>
            </w: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0D8F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09</w:t>
            </w:r>
          </w:p>
        </w:tc>
      </w:tr>
      <w:tr w:rsidR="00260E70" w:rsidRPr="00DD78EC" w14:paraId="5E5D7AA8" w14:textId="77777777" w:rsidTr="00F63764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3837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uda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9475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7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D3DB9" w14:textId="53AF2138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6 (28.4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5A74A" w14:textId="25A9AF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16 (71.6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ADDB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62</w:t>
            </w:r>
          </w:p>
        </w:tc>
      </w:tr>
      <w:tr w:rsidR="00260E70" w:rsidRPr="00DD78EC" w14:paraId="6EFF21FF" w14:textId="77777777" w:rsidTr="00F63764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5F8A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yri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092D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5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C73B" w14:textId="009A3618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7 (16.4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51201" w14:textId="71F02ADF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90 (83.</w:t>
            </w:r>
            <w:r w:rsidR="00FD067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</w:t>
            </w: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75AD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47</w:t>
            </w:r>
          </w:p>
        </w:tc>
      </w:tr>
      <w:tr w:rsidR="00260E70" w:rsidRPr="00DD78EC" w14:paraId="1C4B521D" w14:textId="77777777" w:rsidTr="00F63764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81DA9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urke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B722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0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C6BEB" w14:textId="3719D48B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7 (19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4E4AC" w14:textId="1FD933DA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85 (8</w:t>
            </w:r>
            <w:r w:rsidR="00FD067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</w:t>
            </w: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56D35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52</w:t>
            </w:r>
          </w:p>
        </w:tc>
      </w:tr>
      <w:tr w:rsidR="00260E70" w:rsidRPr="00DD78EC" w14:paraId="6D872984" w14:textId="77777777" w:rsidTr="00F63764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9DD6F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United Arab Emirate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095F5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7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5BF67" w14:textId="74FB9736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1 (20.4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C5BC" w14:textId="49E4A413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99 (79.6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85AE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50</w:t>
            </w:r>
          </w:p>
        </w:tc>
      </w:tr>
      <w:tr w:rsidR="00260E70" w:rsidRPr="00DD78EC" w14:paraId="204A4D66" w14:textId="77777777" w:rsidTr="00F63764">
        <w:trPr>
          <w:trHeight w:val="288"/>
        </w:trPr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0ADD4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United States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880A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98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4C25F" w14:textId="72E4D931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3 (16.3%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18F13" w14:textId="0BAEBF11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23 (83.</w:t>
            </w:r>
            <w:r w:rsidR="00FD067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</w:t>
            </w: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AC090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86</w:t>
            </w:r>
          </w:p>
        </w:tc>
      </w:tr>
      <w:tr w:rsidR="00260E70" w:rsidRPr="00260E70" w14:paraId="23A13A77" w14:textId="77777777" w:rsidTr="00F63764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809E9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eme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110E7" w14:textId="77777777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7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23EEB" w14:textId="506D2044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1 (12.5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47E69" w14:textId="057BA719" w:rsidR="00260E70" w:rsidRPr="00DD78EC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47 (87.5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24F18" w14:textId="77777777" w:rsidR="00260E70" w:rsidRPr="00260E70" w:rsidRDefault="00260E70" w:rsidP="00F63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D78E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68</w:t>
            </w:r>
          </w:p>
        </w:tc>
      </w:tr>
    </w:tbl>
    <w:p w14:paraId="73B957EA" w14:textId="77777777" w:rsidR="00260E70" w:rsidRDefault="00260E70">
      <w:pPr>
        <w:rPr>
          <w:rFonts w:asciiTheme="majorBidi" w:hAnsiTheme="majorBidi" w:cstheme="majorBidi"/>
        </w:rPr>
      </w:pPr>
    </w:p>
    <w:p w14:paraId="34C8479B" w14:textId="77777777" w:rsidR="00020B86" w:rsidRDefault="00020B86">
      <w:pPr>
        <w:rPr>
          <w:rFonts w:asciiTheme="majorBidi" w:hAnsiTheme="majorBidi" w:cstheme="majorBidi"/>
        </w:rPr>
      </w:pPr>
    </w:p>
    <w:p w14:paraId="164403D6" w14:textId="4A53EA88" w:rsidR="00020B86" w:rsidRDefault="00020B86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10594052" w14:textId="40A88448" w:rsidR="00020B86" w:rsidRDefault="00020B86">
      <w:pPr>
        <w:rPr>
          <w:rFonts w:asciiTheme="majorBidi" w:hAnsiTheme="majorBidi" w:cstheme="majorBidi"/>
        </w:rPr>
      </w:pPr>
      <w:r w:rsidRPr="00020B86">
        <w:rPr>
          <w:rFonts w:asciiTheme="majorBidi" w:hAnsiTheme="majorBidi" w:cstheme="majorBidi"/>
        </w:rPr>
        <w:lastRenderedPageBreak/>
        <w:t>Table S2. Univariate Logistic Regression Analysis of Long-COVID Risk Factors</w:t>
      </w:r>
      <w:r>
        <w:rPr>
          <w:rFonts w:asciiTheme="majorBidi" w:hAnsiTheme="majorBidi" w:cstheme="majorBidi"/>
        </w:rPr>
        <w:t>.</w:t>
      </w:r>
    </w:p>
    <w:tbl>
      <w:tblPr>
        <w:tblW w:w="7560" w:type="dxa"/>
        <w:tblLook w:val="04A0" w:firstRow="1" w:lastRow="0" w:firstColumn="1" w:lastColumn="0" w:noHBand="0" w:noVBand="1"/>
      </w:tblPr>
      <w:tblGrid>
        <w:gridCol w:w="4050"/>
        <w:gridCol w:w="960"/>
        <w:gridCol w:w="1390"/>
        <w:gridCol w:w="1160"/>
      </w:tblGrid>
      <w:tr w:rsidR="00020B86" w:rsidRPr="00D35670" w14:paraId="55A1B1D4" w14:textId="77777777" w:rsidTr="00E5501F">
        <w:trPr>
          <w:trHeight w:val="288"/>
        </w:trPr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DB301" w14:textId="77777777" w:rsidR="00020B86" w:rsidRPr="00D35670" w:rsidRDefault="00020B86" w:rsidP="00E5501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Variab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9021C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OR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2B05C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95% CI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47824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</w:tr>
      <w:tr w:rsidR="00020B86" w:rsidRPr="00D35670" w14:paraId="3F0321E0" w14:textId="77777777" w:rsidTr="00E5501F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E70F" w14:textId="77777777" w:rsidR="00020B86" w:rsidRPr="00D35670" w:rsidRDefault="00020B86" w:rsidP="00E550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00A82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F1D2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0, 1.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CE1E7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14</w:t>
            </w:r>
          </w:p>
        </w:tc>
      </w:tr>
      <w:tr w:rsidR="00020B86" w:rsidRPr="00D35670" w14:paraId="558AD213" w14:textId="77777777" w:rsidTr="00E5501F">
        <w:trPr>
          <w:trHeight w:val="31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68BC" w14:textId="77777777" w:rsidR="00020B86" w:rsidRPr="00D35670" w:rsidRDefault="00020B86" w:rsidP="00E550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emale s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9F6BF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0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E05D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88, 2.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B4DF6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01</w:t>
            </w:r>
          </w:p>
        </w:tc>
      </w:tr>
      <w:tr w:rsidR="00020B86" w:rsidRPr="00D35670" w14:paraId="7C5CFB26" w14:textId="77777777" w:rsidTr="00E5501F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F88C" w14:textId="77777777" w:rsidR="00020B86" w:rsidRPr="00D35670" w:rsidRDefault="00020B86" w:rsidP="00E550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BM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DDF1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F1A2D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0, 1.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0FF6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14</w:t>
            </w:r>
          </w:p>
        </w:tc>
      </w:tr>
      <w:tr w:rsidR="00020B86" w:rsidRPr="00D35670" w14:paraId="7B5D733A" w14:textId="77777777" w:rsidTr="00E5501F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BD625" w14:textId="77777777" w:rsidR="00020B86" w:rsidRPr="00D35670" w:rsidRDefault="00020B86" w:rsidP="00E5501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Ethnic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0E4D" w14:textId="77777777" w:rsidR="00020B86" w:rsidRPr="00D35670" w:rsidRDefault="00020B86" w:rsidP="00E5501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770A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9706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020B86" w:rsidRPr="00D35670" w14:paraId="4A71AD84" w14:textId="77777777" w:rsidTr="00E5501F">
        <w:trPr>
          <w:trHeight w:val="31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8529" w14:textId="77777777" w:rsidR="00020B86" w:rsidRPr="00D35670" w:rsidRDefault="00020B86" w:rsidP="00E5501F">
            <w:pPr>
              <w:spacing w:after="0" w:line="240" w:lineRule="auto"/>
              <w:ind w:left="252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White/Caucas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50EE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302B4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AEE7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91BD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020B86" w:rsidRPr="00D35670" w14:paraId="3700E66D" w14:textId="77777777" w:rsidTr="00E5501F">
        <w:trPr>
          <w:trHeight w:val="31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8117" w14:textId="77777777" w:rsidR="00020B86" w:rsidRPr="00D35670" w:rsidRDefault="00020B86" w:rsidP="00E5501F">
            <w:pPr>
              <w:spacing w:after="0" w:line="240" w:lineRule="auto"/>
              <w:ind w:left="252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ispanic or Lati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7048E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2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9413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2, 1.4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8A98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28</w:t>
            </w:r>
          </w:p>
        </w:tc>
      </w:tr>
      <w:tr w:rsidR="00020B86" w:rsidRPr="00D35670" w14:paraId="3EADC11A" w14:textId="77777777" w:rsidTr="00E5501F">
        <w:trPr>
          <w:trHeight w:val="31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AB28" w14:textId="77777777" w:rsidR="00020B86" w:rsidRPr="00D35670" w:rsidRDefault="00020B86" w:rsidP="00E5501F">
            <w:pPr>
              <w:spacing w:after="0" w:line="240" w:lineRule="auto"/>
              <w:ind w:left="252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iddle easter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E2EA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8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0C7C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78, 0.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FD50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26</w:t>
            </w:r>
          </w:p>
        </w:tc>
      </w:tr>
      <w:tr w:rsidR="00020B86" w:rsidRPr="00D35670" w14:paraId="198A705E" w14:textId="77777777" w:rsidTr="00E5501F">
        <w:trPr>
          <w:trHeight w:val="31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5D086" w14:textId="77777777" w:rsidR="00020B86" w:rsidRPr="00D35670" w:rsidRDefault="00020B86" w:rsidP="00E5501F">
            <w:pPr>
              <w:spacing w:after="0" w:line="240" w:lineRule="auto"/>
              <w:ind w:left="252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Black or African Americ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D627E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765C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8, 0.4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16131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01</w:t>
            </w:r>
          </w:p>
        </w:tc>
      </w:tr>
      <w:tr w:rsidR="00020B86" w:rsidRPr="00D35670" w14:paraId="68D3F707" w14:textId="77777777" w:rsidTr="00E5501F">
        <w:trPr>
          <w:trHeight w:val="31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583BD" w14:textId="77777777" w:rsidR="00020B86" w:rsidRPr="00D35670" w:rsidRDefault="00020B86" w:rsidP="00E5501F">
            <w:pPr>
              <w:spacing w:after="0" w:line="240" w:lineRule="auto"/>
              <w:ind w:left="252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s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CF57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4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02D1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7, 0.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EC6F8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01</w:t>
            </w:r>
          </w:p>
        </w:tc>
      </w:tr>
      <w:tr w:rsidR="00020B86" w:rsidRPr="00D35670" w14:paraId="69DA38FA" w14:textId="77777777" w:rsidTr="00E5501F">
        <w:trPr>
          <w:trHeight w:val="31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A6B4" w14:textId="77777777" w:rsidR="00020B86" w:rsidRPr="00D35670" w:rsidRDefault="00020B86" w:rsidP="00E5501F">
            <w:pPr>
              <w:spacing w:after="0" w:line="240" w:lineRule="auto"/>
              <w:ind w:left="252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nd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1518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5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FB0E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40, 0.6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30E9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01</w:t>
            </w:r>
          </w:p>
        </w:tc>
      </w:tr>
      <w:tr w:rsidR="00020B86" w:rsidRPr="00D35670" w14:paraId="297293F3" w14:textId="77777777" w:rsidTr="00E5501F">
        <w:trPr>
          <w:trHeight w:val="31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C2F5" w14:textId="77777777" w:rsidR="00020B86" w:rsidRPr="00D35670" w:rsidRDefault="00020B86" w:rsidP="00E5501F">
            <w:pPr>
              <w:spacing w:after="0" w:line="240" w:lineRule="auto"/>
              <w:ind w:left="252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Oth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1FAB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7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7EE44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63, 0.9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C6604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3</w:t>
            </w:r>
          </w:p>
        </w:tc>
      </w:tr>
      <w:tr w:rsidR="00020B86" w:rsidRPr="00D35670" w14:paraId="2AC1CF25" w14:textId="77777777" w:rsidTr="00E5501F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2ABB8" w14:textId="77777777" w:rsidR="00020B86" w:rsidRPr="00D35670" w:rsidRDefault="00020B86" w:rsidP="00E5501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Smok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6E8A" w14:textId="77777777" w:rsidR="00020B86" w:rsidRPr="00D35670" w:rsidRDefault="00020B86" w:rsidP="00E5501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75C8D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684CF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020B86" w:rsidRPr="00D35670" w14:paraId="0FCE1621" w14:textId="77777777" w:rsidTr="00E5501F">
        <w:trPr>
          <w:trHeight w:val="31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7F07" w14:textId="77777777" w:rsidR="00020B86" w:rsidRPr="00D35670" w:rsidRDefault="00020B86" w:rsidP="00E5501F">
            <w:pPr>
              <w:spacing w:after="0" w:line="240" w:lineRule="auto"/>
              <w:ind w:left="252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on-Smok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1F69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302B4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E040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E0AE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020B86" w:rsidRPr="00D35670" w14:paraId="41C1DBC3" w14:textId="77777777" w:rsidTr="00E5501F">
        <w:trPr>
          <w:trHeight w:val="31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BC31" w14:textId="77777777" w:rsidR="00020B86" w:rsidRPr="00D35670" w:rsidRDefault="00020B86" w:rsidP="00E5501F">
            <w:pPr>
              <w:spacing w:after="0" w:line="240" w:lineRule="auto"/>
              <w:ind w:left="252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urrent Smok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78A3B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7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B89A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68, 0.8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A425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01</w:t>
            </w:r>
          </w:p>
        </w:tc>
      </w:tr>
      <w:tr w:rsidR="00020B86" w:rsidRPr="00D35670" w14:paraId="32589E90" w14:textId="77777777" w:rsidTr="00E5501F">
        <w:trPr>
          <w:trHeight w:val="31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8F49" w14:textId="77777777" w:rsidR="00020B86" w:rsidRPr="00D35670" w:rsidRDefault="00020B86" w:rsidP="00E5501F">
            <w:pPr>
              <w:spacing w:after="0" w:line="240" w:lineRule="auto"/>
              <w:ind w:left="252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Ex-smok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DB198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F867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72, 1.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03546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</w:t>
            </w:r>
          </w:p>
        </w:tc>
      </w:tr>
      <w:tr w:rsidR="00020B86" w:rsidRPr="00D35670" w14:paraId="4EA78D06" w14:textId="77777777" w:rsidTr="00E5501F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7D5E1" w14:textId="77777777" w:rsidR="00020B86" w:rsidRPr="00D35670" w:rsidRDefault="00020B86" w:rsidP="00E550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moking duration (Year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4CADD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6DFB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4, 1.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0D07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88</w:t>
            </w:r>
          </w:p>
        </w:tc>
      </w:tr>
      <w:tr w:rsidR="00020B86" w:rsidRPr="00D35670" w14:paraId="345472A7" w14:textId="77777777" w:rsidTr="00E5501F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A03F6" w14:textId="77777777" w:rsidR="00020B86" w:rsidRPr="00D35670" w:rsidRDefault="00020B86" w:rsidP="00E550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umber of cigaret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B39C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26D7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8, 1.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BE4D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7</w:t>
            </w:r>
          </w:p>
        </w:tc>
      </w:tr>
      <w:tr w:rsidR="00020B86" w:rsidRPr="00D35670" w14:paraId="67B98186" w14:textId="77777777" w:rsidTr="00E5501F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52FA" w14:textId="77777777" w:rsidR="00020B86" w:rsidRPr="00D35670" w:rsidRDefault="00020B86" w:rsidP="00E5501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Respiratory paramet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004A" w14:textId="77777777" w:rsidR="00020B86" w:rsidRPr="00D35670" w:rsidRDefault="00020B86" w:rsidP="00E5501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C497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A70C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020B86" w:rsidRPr="00D35670" w14:paraId="08DE3EE1" w14:textId="77777777" w:rsidTr="00E5501F">
        <w:trPr>
          <w:trHeight w:val="31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EFC8" w14:textId="77777777" w:rsidR="00020B86" w:rsidRPr="00D35670" w:rsidRDefault="00020B86" w:rsidP="00E5501F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nosm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DC066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BC61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82, 1.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BF57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4</w:t>
            </w:r>
          </w:p>
        </w:tc>
      </w:tr>
      <w:tr w:rsidR="00020B86" w:rsidRPr="00D35670" w14:paraId="12027EFF" w14:textId="77777777" w:rsidTr="00E5501F">
        <w:trPr>
          <w:trHeight w:val="31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0226" w14:textId="77777777" w:rsidR="00020B86" w:rsidRPr="00D35670" w:rsidRDefault="00020B86" w:rsidP="00E5501F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sth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3F6D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80759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3, 1.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B77F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</w:t>
            </w:r>
          </w:p>
        </w:tc>
      </w:tr>
      <w:tr w:rsidR="00020B86" w:rsidRPr="00D35670" w14:paraId="571A47F9" w14:textId="77777777" w:rsidTr="00E5501F">
        <w:trPr>
          <w:trHeight w:val="31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B9C8" w14:textId="77777777" w:rsidR="00020B86" w:rsidRPr="00D35670" w:rsidRDefault="00020B86" w:rsidP="00E5501F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hest pa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9E987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0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988A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80, 2.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8BE54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01</w:t>
            </w:r>
          </w:p>
        </w:tc>
      </w:tr>
      <w:tr w:rsidR="00020B86" w:rsidRPr="00D35670" w14:paraId="6D5C9429" w14:textId="77777777" w:rsidTr="00E5501F">
        <w:trPr>
          <w:trHeight w:val="31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02C9" w14:textId="77777777" w:rsidR="00020B86" w:rsidRPr="00D35670" w:rsidRDefault="00020B86" w:rsidP="00E5501F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oug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F9F01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3B5DE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88, 1.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CA95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4</w:t>
            </w:r>
          </w:p>
        </w:tc>
      </w:tr>
      <w:tr w:rsidR="00020B86" w:rsidRPr="00D35670" w14:paraId="45546082" w14:textId="77777777" w:rsidTr="00E5501F">
        <w:trPr>
          <w:trHeight w:val="31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CE787" w14:textId="77777777" w:rsidR="00020B86" w:rsidRPr="00D35670" w:rsidRDefault="00020B86" w:rsidP="00E5501F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Runny no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D89E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168A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85, 1.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90C3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</w:t>
            </w:r>
          </w:p>
        </w:tc>
      </w:tr>
      <w:tr w:rsidR="00020B86" w:rsidRPr="00D35670" w14:paraId="11A183CF" w14:textId="77777777" w:rsidTr="00E5501F">
        <w:trPr>
          <w:trHeight w:val="31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722A2" w14:textId="77777777" w:rsidR="00020B86" w:rsidRPr="00D35670" w:rsidRDefault="00020B86" w:rsidP="00E5501F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O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7EAA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8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0031E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66, 2.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7B0D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01</w:t>
            </w:r>
          </w:p>
        </w:tc>
      </w:tr>
      <w:tr w:rsidR="00020B86" w:rsidRPr="00D35670" w14:paraId="5CB042EA" w14:textId="77777777" w:rsidTr="00E5501F">
        <w:trPr>
          <w:trHeight w:val="31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46C1" w14:textId="77777777" w:rsidR="00020B86" w:rsidRPr="00D35670" w:rsidRDefault="00020B86" w:rsidP="00E5501F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ore thro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60E9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1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79BCA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3, 1.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89B9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9</w:t>
            </w:r>
          </w:p>
        </w:tc>
      </w:tr>
      <w:tr w:rsidR="00020B86" w:rsidRPr="00D35670" w14:paraId="3F0EFE64" w14:textId="77777777" w:rsidTr="00E5501F">
        <w:trPr>
          <w:trHeight w:val="31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FA80" w14:textId="77777777" w:rsidR="00020B86" w:rsidRPr="00D35670" w:rsidRDefault="00020B86" w:rsidP="00E5501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 xml:space="preserve">Constitutional and Neurologic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E521" w14:textId="77777777" w:rsidR="00020B86" w:rsidRPr="00D35670" w:rsidRDefault="00020B86" w:rsidP="00E5501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FABA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A650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020B86" w:rsidRPr="00D35670" w14:paraId="3C2A6CF3" w14:textId="77777777" w:rsidTr="00E5501F">
        <w:trPr>
          <w:trHeight w:val="31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0610" w14:textId="77777777" w:rsidR="00020B86" w:rsidRPr="00D35670" w:rsidRDefault="00020B86" w:rsidP="00E5501F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onfu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F7572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1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963E5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7, 1.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F4A0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2</w:t>
            </w:r>
          </w:p>
        </w:tc>
      </w:tr>
      <w:tr w:rsidR="00020B86" w:rsidRPr="00D35670" w14:paraId="6EF2DD4B" w14:textId="77777777" w:rsidTr="00E5501F">
        <w:trPr>
          <w:trHeight w:val="31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2836A" w14:textId="77777777" w:rsidR="00020B86" w:rsidRPr="00D35670" w:rsidRDefault="00020B86" w:rsidP="00E5501F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onjunctivit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84AE1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8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7D9E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67, 1.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F52F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3</w:t>
            </w:r>
          </w:p>
        </w:tc>
      </w:tr>
      <w:tr w:rsidR="00020B86" w:rsidRPr="00D35670" w14:paraId="0FC1527E" w14:textId="77777777" w:rsidTr="00E5501F">
        <w:trPr>
          <w:trHeight w:val="31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828D" w14:textId="77777777" w:rsidR="00020B86" w:rsidRPr="00D35670" w:rsidRDefault="00020B86" w:rsidP="00E5501F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Dysgeus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D423F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6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361CC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46, 1.7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B311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01</w:t>
            </w:r>
          </w:p>
        </w:tc>
      </w:tr>
      <w:tr w:rsidR="00020B86" w:rsidRPr="00D35670" w14:paraId="7ED20C91" w14:textId="77777777" w:rsidTr="00E5501F">
        <w:trPr>
          <w:trHeight w:val="31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71E9" w14:textId="77777777" w:rsidR="00020B86" w:rsidRPr="00D35670" w:rsidRDefault="00020B86" w:rsidP="00E5501F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atig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ABB8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9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94E6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80, 2.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1A7E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01</w:t>
            </w:r>
          </w:p>
        </w:tc>
      </w:tr>
      <w:tr w:rsidR="00020B86" w:rsidRPr="00D35670" w14:paraId="484889D1" w14:textId="77777777" w:rsidTr="00E5501F">
        <w:trPr>
          <w:trHeight w:val="31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0ABD" w14:textId="77777777" w:rsidR="00020B86" w:rsidRPr="00D35670" w:rsidRDefault="00020B86" w:rsidP="00E5501F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ev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DDC70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E7E1E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9, 1.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1F09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</w:t>
            </w:r>
          </w:p>
        </w:tc>
      </w:tr>
      <w:tr w:rsidR="00020B86" w:rsidRPr="00D35670" w14:paraId="5086480F" w14:textId="77777777" w:rsidTr="00E5501F">
        <w:trPr>
          <w:trHeight w:val="31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DFFC" w14:textId="77777777" w:rsidR="00020B86" w:rsidRPr="00D35670" w:rsidRDefault="00020B86" w:rsidP="00E5501F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istory stro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C7DD9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A342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60, 1.5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E203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</w:t>
            </w:r>
          </w:p>
        </w:tc>
      </w:tr>
      <w:tr w:rsidR="00020B86" w:rsidRPr="00D35670" w14:paraId="7C9059E2" w14:textId="77777777" w:rsidTr="00E5501F">
        <w:trPr>
          <w:trHeight w:val="31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73F6A" w14:textId="77777777" w:rsidR="00020B86" w:rsidRPr="00D35670" w:rsidRDefault="00020B86" w:rsidP="00E5501F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igra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A8CA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6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1AB6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48, 1.9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D7CF9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01</w:t>
            </w:r>
          </w:p>
        </w:tc>
      </w:tr>
      <w:tr w:rsidR="00020B86" w:rsidRPr="00D35670" w14:paraId="30B22CDE" w14:textId="77777777" w:rsidTr="00E5501F">
        <w:trPr>
          <w:trHeight w:val="31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3600" w14:textId="77777777" w:rsidR="00020B86" w:rsidRPr="00D35670" w:rsidRDefault="00020B86" w:rsidP="00E5501F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uscle joi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846E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9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62F0D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80, 2.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7DD51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01</w:t>
            </w:r>
          </w:p>
        </w:tc>
      </w:tr>
      <w:tr w:rsidR="00020B86" w:rsidRPr="00D35670" w14:paraId="04CE58AE" w14:textId="77777777" w:rsidTr="00E5501F">
        <w:trPr>
          <w:trHeight w:val="31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FC38" w14:textId="77777777" w:rsidR="00020B86" w:rsidRPr="00D35670" w:rsidRDefault="00020B86" w:rsidP="00E5501F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Ra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BB354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8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B8631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71, 1.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D620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</w:t>
            </w:r>
          </w:p>
        </w:tc>
      </w:tr>
      <w:tr w:rsidR="00020B86" w:rsidRPr="00D35670" w14:paraId="681F1568" w14:textId="77777777" w:rsidTr="00E5501F">
        <w:trPr>
          <w:trHeight w:val="31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CB086" w14:textId="77777777" w:rsidR="00020B86" w:rsidRPr="00D35670" w:rsidRDefault="00020B86" w:rsidP="00E5501F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GI sympto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CF00C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4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207CD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33, 1.5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1EA9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01</w:t>
            </w:r>
          </w:p>
        </w:tc>
      </w:tr>
      <w:tr w:rsidR="00020B86" w:rsidRPr="00D35670" w14:paraId="169E67D7" w14:textId="77777777" w:rsidTr="00E5501F">
        <w:trPr>
          <w:trHeight w:val="31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12B9" w14:textId="77777777" w:rsidR="00020B86" w:rsidRPr="00D35670" w:rsidRDefault="00020B86" w:rsidP="00E5501F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nsomn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F1D1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5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891A7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32, 1.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88C63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01</w:t>
            </w:r>
          </w:p>
        </w:tc>
      </w:tr>
      <w:tr w:rsidR="00020B86" w:rsidRPr="00D35670" w14:paraId="511537A0" w14:textId="77777777" w:rsidTr="00E5501F">
        <w:trPr>
          <w:trHeight w:val="31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6D95" w14:textId="77777777" w:rsidR="00020B86" w:rsidRPr="00D35670" w:rsidRDefault="00020B86" w:rsidP="00E5501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Comorbiditi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DC19" w14:textId="77777777" w:rsidR="00020B86" w:rsidRPr="00D35670" w:rsidRDefault="00020B86" w:rsidP="00E5501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2854B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82C3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020B86" w:rsidRPr="00D35670" w14:paraId="66684961" w14:textId="77777777" w:rsidTr="00E5501F">
        <w:trPr>
          <w:trHeight w:val="31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C539" w14:textId="77777777" w:rsidR="00020B86" w:rsidRPr="00D35670" w:rsidRDefault="00020B86" w:rsidP="00E5501F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nem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FC37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5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5A205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34, 1.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8410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01</w:t>
            </w:r>
          </w:p>
        </w:tc>
      </w:tr>
      <w:tr w:rsidR="00020B86" w:rsidRPr="00D35670" w14:paraId="381C357B" w14:textId="77777777" w:rsidTr="00E5501F">
        <w:trPr>
          <w:trHeight w:val="31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F9D6" w14:textId="77777777" w:rsidR="00020B86" w:rsidRPr="00D35670" w:rsidRDefault="00020B86" w:rsidP="00E5501F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lastRenderedPageBreak/>
              <w:t>Autoimmune dise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45A49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4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890AA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15, 1.7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A40D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01</w:t>
            </w:r>
          </w:p>
        </w:tc>
      </w:tr>
      <w:tr w:rsidR="00020B86" w:rsidRPr="00D35670" w14:paraId="3ABAEA1C" w14:textId="77777777" w:rsidTr="00E5501F">
        <w:trPr>
          <w:trHeight w:val="31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7059" w14:textId="77777777" w:rsidR="00020B86" w:rsidRPr="00D35670" w:rsidRDefault="00020B86" w:rsidP="00E5501F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anc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D6CF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3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79D3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79, 2.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5717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</w:t>
            </w:r>
          </w:p>
        </w:tc>
      </w:tr>
      <w:tr w:rsidR="00020B86" w:rsidRPr="00D35670" w14:paraId="1033CEAC" w14:textId="77777777" w:rsidTr="00E5501F">
        <w:trPr>
          <w:trHeight w:val="31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F9C8" w14:textId="77777777" w:rsidR="00020B86" w:rsidRPr="00D35670" w:rsidRDefault="00020B86" w:rsidP="00E5501F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OP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3DAE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2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15BF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84, 1.8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42EA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</w:t>
            </w:r>
          </w:p>
        </w:tc>
      </w:tr>
      <w:tr w:rsidR="00020B86" w:rsidRPr="00D35670" w14:paraId="67B6D197" w14:textId="77777777" w:rsidTr="00E5501F">
        <w:trPr>
          <w:trHeight w:val="31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50C9" w14:textId="77777777" w:rsidR="00020B86" w:rsidRPr="00D35670" w:rsidRDefault="00020B86" w:rsidP="00E5501F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ype 1 diabe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009E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7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87FD2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48, 1.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6DA2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</w:t>
            </w:r>
          </w:p>
        </w:tc>
      </w:tr>
      <w:tr w:rsidR="00020B86" w:rsidRPr="00D35670" w14:paraId="5A6DBBB1" w14:textId="77777777" w:rsidTr="00E5501F">
        <w:trPr>
          <w:trHeight w:val="31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83DD" w14:textId="77777777" w:rsidR="00020B86" w:rsidRPr="00D35670" w:rsidRDefault="00020B86" w:rsidP="00E5501F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ype 2 diabe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6B8B6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E8AB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82, 1.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2DE0F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8</w:t>
            </w:r>
          </w:p>
        </w:tc>
      </w:tr>
      <w:tr w:rsidR="00020B86" w:rsidRPr="00D35670" w14:paraId="688FD900" w14:textId="77777777" w:rsidTr="00E5501F">
        <w:trPr>
          <w:trHeight w:val="31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51C3" w14:textId="77777777" w:rsidR="00020B86" w:rsidRPr="00D35670" w:rsidRDefault="00020B86" w:rsidP="00E5501F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mmunosuppres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8539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2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BE50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8, 1.6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DE66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6</w:t>
            </w:r>
          </w:p>
        </w:tc>
      </w:tr>
      <w:tr w:rsidR="00020B86" w:rsidRPr="00D35670" w14:paraId="40894DE5" w14:textId="77777777" w:rsidTr="00E5501F">
        <w:trPr>
          <w:trHeight w:val="31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4CF0E" w14:textId="77777777" w:rsidR="00020B86" w:rsidRPr="00D35670" w:rsidRDefault="00020B86" w:rsidP="00E5501F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GI dise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8482C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9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6BAB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60, 2.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54FC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01</w:t>
            </w:r>
          </w:p>
        </w:tc>
      </w:tr>
      <w:tr w:rsidR="00020B86" w:rsidRPr="00D35670" w14:paraId="29098766" w14:textId="77777777" w:rsidTr="00E5501F">
        <w:trPr>
          <w:trHeight w:val="31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17E4" w14:textId="77777777" w:rsidR="00020B86" w:rsidRPr="00D35670" w:rsidRDefault="00020B86" w:rsidP="00E5501F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eart dise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6D87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BCDD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73, 1.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76EFD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7</w:t>
            </w:r>
          </w:p>
        </w:tc>
      </w:tr>
      <w:tr w:rsidR="00020B86" w:rsidRPr="00D35670" w14:paraId="621CB484" w14:textId="77777777" w:rsidTr="00E5501F">
        <w:trPr>
          <w:trHeight w:val="31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2354" w14:textId="77777777" w:rsidR="00020B86" w:rsidRPr="00D35670" w:rsidRDefault="00020B86" w:rsidP="00E5501F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yperten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42E1A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9542B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1, 1.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BC5B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4</w:t>
            </w:r>
          </w:p>
        </w:tc>
      </w:tr>
      <w:tr w:rsidR="00020B86" w:rsidRPr="00D35670" w14:paraId="5EAA3BAE" w14:textId="77777777" w:rsidTr="00E5501F">
        <w:trPr>
          <w:trHeight w:val="31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1468" w14:textId="77777777" w:rsidR="00020B86" w:rsidRPr="00D35670" w:rsidRDefault="00020B86" w:rsidP="00E5501F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Renal dise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99533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2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DA0F2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80, 1.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1F1B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4</w:t>
            </w:r>
          </w:p>
        </w:tc>
      </w:tr>
      <w:tr w:rsidR="00020B86" w:rsidRPr="00D35670" w14:paraId="1307E0EC" w14:textId="77777777" w:rsidTr="00E5501F">
        <w:trPr>
          <w:trHeight w:val="31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05921" w14:textId="77777777" w:rsidR="00020B86" w:rsidRPr="00D35670" w:rsidRDefault="00020B86" w:rsidP="00E5501F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eizu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1570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4A59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59, 1.4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F7F2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7</w:t>
            </w:r>
          </w:p>
        </w:tc>
      </w:tr>
      <w:tr w:rsidR="00020B86" w:rsidRPr="00D35670" w14:paraId="6685EF8F" w14:textId="77777777" w:rsidTr="00E5501F">
        <w:trPr>
          <w:trHeight w:val="31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87B1" w14:textId="77777777" w:rsidR="00020B86" w:rsidRPr="00D35670" w:rsidRDefault="00020B86" w:rsidP="00E5501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Isol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4F7F" w14:textId="77777777" w:rsidR="00020B86" w:rsidRPr="00D35670" w:rsidRDefault="00020B86" w:rsidP="00E5501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C6578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D9E7D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020B86" w:rsidRPr="00D35670" w14:paraId="1317C9DA" w14:textId="77777777" w:rsidTr="00E5501F">
        <w:trPr>
          <w:trHeight w:val="31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2C19" w14:textId="77777777" w:rsidR="00020B86" w:rsidRPr="00D35670" w:rsidRDefault="00020B86" w:rsidP="00E5501F">
            <w:pPr>
              <w:spacing w:after="0" w:line="240" w:lineRule="auto"/>
              <w:ind w:left="252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o Isol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8B2E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302B4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44439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9F063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020B86" w:rsidRPr="00D35670" w14:paraId="21CADB21" w14:textId="77777777" w:rsidTr="00E5501F">
        <w:trPr>
          <w:trHeight w:val="31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77967" w14:textId="77777777" w:rsidR="00020B86" w:rsidRPr="00D35670" w:rsidRDefault="00020B86" w:rsidP="00E5501F">
            <w:pPr>
              <w:spacing w:after="0" w:line="240" w:lineRule="auto"/>
              <w:ind w:left="252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ome isol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929A7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4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BF37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12, 1.9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768C2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7</w:t>
            </w:r>
          </w:p>
        </w:tc>
      </w:tr>
      <w:tr w:rsidR="00020B86" w:rsidRPr="00D35670" w14:paraId="280A98E6" w14:textId="77777777" w:rsidTr="00E5501F">
        <w:trPr>
          <w:trHeight w:val="31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562E" w14:textId="77777777" w:rsidR="00020B86" w:rsidRPr="00D35670" w:rsidRDefault="00020B86" w:rsidP="00E5501F">
            <w:pPr>
              <w:spacing w:after="0" w:line="240" w:lineRule="auto"/>
              <w:ind w:left="252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ospital isolation in flo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10B5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5BC1B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74, 1.4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352A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</w:t>
            </w:r>
          </w:p>
        </w:tc>
      </w:tr>
      <w:tr w:rsidR="00020B86" w:rsidRPr="00D35670" w14:paraId="156AE017" w14:textId="77777777" w:rsidTr="00E5501F">
        <w:trPr>
          <w:trHeight w:val="31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88726" w14:textId="77777777" w:rsidR="00020B86" w:rsidRPr="00D35670" w:rsidRDefault="00020B86" w:rsidP="00E5501F">
            <w:pPr>
              <w:spacing w:after="0" w:line="240" w:lineRule="auto"/>
              <w:ind w:left="252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ospital isolation in ICU depart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7D3F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9575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71, 3.6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6C7E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01</w:t>
            </w:r>
          </w:p>
        </w:tc>
      </w:tr>
      <w:tr w:rsidR="00020B86" w:rsidRPr="00D35670" w14:paraId="1B826CBC" w14:textId="77777777" w:rsidTr="00E5501F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7C51" w14:textId="77777777" w:rsidR="00020B86" w:rsidRPr="00D35670" w:rsidRDefault="00020B86" w:rsidP="00E550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Reinfe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4FE7A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3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5A00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19, 1.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7701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01</w:t>
            </w:r>
          </w:p>
        </w:tc>
      </w:tr>
      <w:tr w:rsidR="00020B86" w:rsidRPr="00D35670" w14:paraId="36569779" w14:textId="77777777" w:rsidTr="00E5501F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1613" w14:textId="77777777" w:rsidR="00020B86" w:rsidRPr="00D35670" w:rsidRDefault="00020B86" w:rsidP="00E550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COVID vaccine 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receiv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5D66F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5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19CB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52, 0.6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66CC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01</w:t>
            </w:r>
          </w:p>
        </w:tc>
      </w:tr>
      <w:tr w:rsidR="00020B86" w:rsidRPr="00D35670" w14:paraId="37271F7A" w14:textId="77777777" w:rsidTr="00E5501F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DBE12" w14:textId="77777777" w:rsidR="00020B86" w:rsidRPr="00D35670" w:rsidRDefault="00020B86" w:rsidP="00E550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Dos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18C75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88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64F20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86, 0.9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66AAB" w14:textId="77777777" w:rsidR="00020B86" w:rsidRPr="00D35670" w:rsidRDefault="00020B86" w:rsidP="00E550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3567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01</w:t>
            </w:r>
          </w:p>
        </w:tc>
      </w:tr>
    </w:tbl>
    <w:p w14:paraId="20291304" w14:textId="3EFEB04B" w:rsidR="00020B86" w:rsidRPr="00260E70" w:rsidRDefault="00020B86" w:rsidP="00020B86">
      <w:pPr>
        <w:rPr>
          <w:rFonts w:asciiTheme="majorBidi" w:hAnsiTheme="majorBidi" w:cstheme="majorBidi"/>
        </w:rPr>
      </w:pPr>
      <w:proofErr w:type="gramStart"/>
      <w:r w:rsidRPr="00185EBD">
        <w:rPr>
          <w:rFonts w:asciiTheme="majorBidi" w:hAnsiTheme="majorBidi" w:cstheme="majorBidi"/>
        </w:rPr>
        <w:t>OR;</w:t>
      </w:r>
      <w:proofErr w:type="gramEnd"/>
      <w:r w:rsidRPr="00185EBD">
        <w:rPr>
          <w:rFonts w:asciiTheme="majorBidi" w:hAnsiTheme="majorBidi" w:cstheme="majorBidi"/>
        </w:rPr>
        <w:t xml:space="preserve"> Odds Ratio, CI; Confidence Interval, BMI; Body Mass Index, SOB; Shortness of Breath, GI; Gastrointestinal, COPD; Chronic Obstructive Pulmonary Disease</w:t>
      </w:r>
      <w:r>
        <w:rPr>
          <w:rFonts w:asciiTheme="majorBidi" w:hAnsiTheme="majorBidi" w:cstheme="majorBidi"/>
        </w:rPr>
        <w:t>, Ref: Reference variable</w:t>
      </w:r>
      <w:r w:rsidRPr="00185EBD">
        <w:rPr>
          <w:rFonts w:asciiTheme="majorBidi" w:hAnsiTheme="majorBidi" w:cstheme="majorBidi"/>
        </w:rPr>
        <w:t>.</w:t>
      </w:r>
    </w:p>
    <w:sectPr w:rsidR="00020B86" w:rsidRPr="00260E70" w:rsidSect="0038532E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DC8"/>
    <w:rsid w:val="00020B86"/>
    <w:rsid w:val="00144A52"/>
    <w:rsid w:val="00146669"/>
    <w:rsid w:val="001B7439"/>
    <w:rsid w:val="00260E70"/>
    <w:rsid w:val="0038532E"/>
    <w:rsid w:val="003D72E5"/>
    <w:rsid w:val="00512DDE"/>
    <w:rsid w:val="005D7E60"/>
    <w:rsid w:val="007A150F"/>
    <w:rsid w:val="00923984"/>
    <w:rsid w:val="009A248E"/>
    <w:rsid w:val="009E48A6"/>
    <w:rsid w:val="00A62D1E"/>
    <w:rsid w:val="00AE36CA"/>
    <w:rsid w:val="00B76AFC"/>
    <w:rsid w:val="00DD78EC"/>
    <w:rsid w:val="00E76DC8"/>
    <w:rsid w:val="00E97754"/>
    <w:rsid w:val="00FD0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DDD5AF4"/>
  <w15:chartTrackingRefBased/>
  <w15:docId w15:val="{0E32AC31-591C-4F92-87C4-0779E76C7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6D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6D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6D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6D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6D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6D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6D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6D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6D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6D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6D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6D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6D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6D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6D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6D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6D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6D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6D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6D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6D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6D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6D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6D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6D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6D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6D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6D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6DC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8234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614</Words>
  <Characters>3067</Characters>
  <Application>Microsoft Office Word</Application>
  <DocSecurity>0</DocSecurity>
  <Lines>438</Lines>
  <Paragraphs>460</Paragraphs>
  <ScaleCrop>false</ScaleCrop>
  <Company/>
  <LinksUpToDate>false</LinksUpToDate>
  <CharactersWithSpaces>3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Sayed AbdElTawwab Zaazouee</dc:creator>
  <cp:keywords/>
  <dc:description/>
  <cp:lastModifiedBy>Mohamed Sayed AbdElTawwab Zaazouee</cp:lastModifiedBy>
  <cp:revision>8</cp:revision>
  <dcterms:created xsi:type="dcterms:W3CDTF">2025-04-15T10:02:00Z</dcterms:created>
  <dcterms:modified xsi:type="dcterms:W3CDTF">2025-06-09T1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182ef829598aa18d6ebdf4630f8c72ec989353a9c5bcc7b9ff2d83dfb67a932</vt:lpwstr>
  </property>
</Properties>
</file>